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D1E" w:rsidRDefault="00910D1E" w:rsidP="00910D1E">
      <w:r>
        <w:t>FEEDBACK FORM:</w:t>
      </w:r>
    </w:p>
    <w:p w:rsidR="00910D1E" w:rsidRDefault="00910D1E" w:rsidP="00910D1E">
      <w:bookmarkStart w:id="0" w:name="_GoBack"/>
      <w:bookmarkEnd w:id="0"/>
    </w:p>
    <w:p w:rsidR="00910D1E" w:rsidRDefault="00910D1E" w:rsidP="00910D1E">
      <w:r>
        <w:t>Which changes in your appearance have you noticed since your diagnosis? (Check all that apply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14"/>
        <w:gridCol w:w="3118"/>
        <w:gridCol w:w="3118"/>
      </w:tblGrid>
      <w:tr w:rsidR="00910D1E" w:rsidTr="00751B7F"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Hair loss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Weight gain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Change in symmetry of your face</w:t>
            </w:r>
          </w:p>
        </w:tc>
      </w:tr>
      <w:tr w:rsidR="00910D1E" w:rsidTr="00751B7F"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Eyebrow loss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Weight loss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Swelling of your face</w:t>
            </w:r>
          </w:p>
        </w:tc>
      </w:tr>
      <w:tr w:rsidR="00910D1E" w:rsidTr="00751B7F"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Change in skin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Visible scar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Change in walking</w:t>
            </w:r>
          </w:p>
        </w:tc>
      </w:tr>
      <w:tr w:rsidR="00910D1E" w:rsidTr="00751B7F"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>
              <w:rPr>
                <w:sz w:val="22"/>
              </w:rPr>
              <w:t>B</w:t>
            </w:r>
            <w:r w:rsidRPr="004553FC">
              <w:rPr>
                <w:sz w:val="22"/>
              </w:rPr>
              <w:t>ruising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Change in the symmetry of your eyes</w:t>
            </w:r>
          </w:p>
        </w:tc>
        <w:tc>
          <w:tcPr>
            <w:tcW w:w="3192" w:type="dxa"/>
            <w:shd w:val="clear" w:color="auto" w:fill="auto"/>
          </w:tcPr>
          <w:p w:rsidR="00910D1E" w:rsidRPr="004553FC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>
              <w:rPr>
                <w:sz w:val="22"/>
              </w:rPr>
              <w:t>Change in</w:t>
            </w:r>
            <w:r w:rsidRPr="004553FC">
              <w:rPr>
                <w:sz w:val="22"/>
              </w:rPr>
              <w:t xml:space="preserve"> the use of your arms or legs</w:t>
            </w:r>
          </w:p>
        </w:tc>
      </w:tr>
      <w:tr w:rsidR="00910D1E" w:rsidTr="00751B7F">
        <w:tc>
          <w:tcPr>
            <w:tcW w:w="9576" w:type="dxa"/>
            <w:gridSpan w:val="3"/>
            <w:shd w:val="clear" w:color="auto" w:fill="auto"/>
          </w:tcPr>
          <w:p w:rsidR="00910D1E" w:rsidRDefault="00910D1E" w:rsidP="00751B7F">
            <w:pPr>
              <w:numPr>
                <w:ilvl w:val="0"/>
                <w:numId w:val="1"/>
              </w:numPr>
              <w:rPr>
                <w:sz w:val="22"/>
              </w:rPr>
            </w:pPr>
            <w:r w:rsidRPr="004553FC">
              <w:rPr>
                <w:sz w:val="22"/>
              </w:rPr>
              <w:t>Other:</w:t>
            </w:r>
          </w:p>
          <w:p w:rsidR="00910D1E" w:rsidRPr="004553FC" w:rsidRDefault="00910D1E" w:rsidP="00751B7F">
            <w:pPr>
              <w:ind w:left="360"/>
              <w:rPr>
                <w:sz w:val="22"/>
              </w:rPr>
            </w:pPr>
          </w:p>
        </w:tc>
      </w:tr>
    </w:tbl>
    <w:p w:rsidR="00910D1E" w:rsidRDefault="00910D1E" w:rsidP="00910D1E"/>
    <w:p w:rsidR="00910D1E" w:rsidRDefault="00910D1E" w:rsidP="00910D1E">
      <w:r>
        <w:t>How have the changes above affected you? (Fill in the box below)</w:t>
      </w:r>
    </w:p>
    <w:p w:rsidR="00910D1E" w:rsidRDefault="00910D1E" w:rsidP="00910D1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064740" wp14:editId="0AE812E2">
                <wp:simplePos x="0" y="0"/>
                <wp:positionH relativeFrom="column">
                  <wp:posOffset>9525</wp:posOffset>
                </wp:positionH>
                <wp:positionV relativeFrom="paragraph">
                  <wp:posOffset>103505</wp:posOffset>
                </wp:positionV>
                <wp:extent cx="5934075" cy="4265930"/>
                <wp:effectExtent l="9525" t="13970" r="9525" b="63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4075" cy="426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E91D4D" id="Rectangle 13" o:spid="_x0000_s1026" style="position:absolute;margin-left:.75pt;margin-top:8.15pt;width:467.25pt;height:335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qfzIgIAAD8EAAAOAAAAZHJzL2Uyb0RvYy54bWysU9tuEzEQfUfiHyy/k03SpG1W2VRVShBS&#10;gYrCB0y83l0L3xg72ZSvZ+xNQwo8IfxgeTzj4zNnZpY3B6PZXmJQzlZ8MhpzJq1wtbJtxb9+2by5&#10;5ixEsDVoZ2XFn2TgN6vXr5a9L+XUdU7XEhmB2FD2vuJdjL4siiA6aSCMnJeWnI1DA5FMbIsaoSd0&#10;o4vpeHxZ9A5rj07IEOj2bnDyVcZvGinip6YJMjJdceIW845536a9WC2hbBF8p8SRBvwDCwPK0qcn&#10;qDuIwHao/oAySqALrokj4UzhmkYJmXOgbCbj37J57MDLnAuJE/xJpvD/YMXH/QMyVVPtLjizYKhG&#10;n0k1sK2WjO5IoN6HkuIe/QOmFIO/d+JbYNatOwqTt4iu7yTURGuS4osXD5IR6Cnb9h9cTfCwiy5r&#10;dWjQJEBSgR1ySZ5OJZGHyARdzhcXs/HVnDNBvtn0kuxctALK5+ceQ3wnnWHpUHEk9hke9vchJjpQ&#10;Podk+k6reqO0zga227VGtgfqj01eOQPK8jxMW9ZXfDGfzjPyC184hxjn9TcIoyI1ulam4tenICiT&#10;bm9tndswgtLDmShrexQyaTfUYOvqJ9IR3dDFNHV06Bz+4KynDq54+L4DlJzp95ZqsZjMZqnlszGb&#10;X03JwHPP9twDVhBUxSNnw3EdhzHZeVRtRz9Ncu7W3VL9GpWVTbUdWB3JUpdmwY8Tlcbg3M5Rv+Z+&#10;9RMAAP//AwBQSwMEFAAGAAgAAAAhAEcnh4bdAAAACAEAAA8AAABkcnMvZG93bnJldi54bWxMj0FP&#10;g0AQhe8m/ofNmHizS0skFFkao6mJx5ZevA0wAsrOEnZp0V/veNLT5OW9vPlevlvsoM40+d6xgfUq&#10;AkVcu6bn1sCp3N+loHxAbnBwTAa+yMOuuL7KMWvchQ90PoZWSQn7DA10IYyZ1r7uyKJfuZFYvHc3&#10;WQwip1Y3E16k3A56E0WJttizfOhwpKeO6s/jbA1U/eaE34fyJbLbfRxel/Jjfns25vZmeXwAFWgJ&#10;f2H4xRd0KISpcjM3Xg2i7yUoJ4lBib2NE5lWGUjSdA26yPX/AcUPAAAA//8DAFBLAQItABQABgAI&#10;AAAAIQC2gziS/gAAAOEBAAATAAAAAAAAAAAAAAAAAAAAAABbQ29udGVudF9UeXBlc10ueG1sUEsB&#10;Ai0AFAAGAAgAAAAhADj9If/WAAAAlAEAAAsAAAAAAAAAAAAAAAAALwEAAF9yZWxzLy5yZWxzUEsB&#10;Ai0AFAAGAAgAAAAhAGd6p/MiAgAAPwQAAA4AAAAAAAAAAAAAAAAALgIAAGRycy9lMm9Eb2MueG1s&#10;UEsBAi0AFAAGAAgAAAAhAEcnh4bdAAAACAEAAA8AAAAAAAAAAAAAAAAAfAQAAGRycy9kb3ducmV2&#10;LnhtbFBLBQYAAAAABAAEAPMAAACGBQAAAAA=&#10;"/>
            </w:pict>
          </mc:Fallback>
        </mc:AlternateContent>
      </w:r>
    </w:p>
    <w:p w:rsidR="00910D1E" w:rsidRDefault="00910D1E" w:rsidP="00910D1E"/>
    <w:p w:rsidR="00910D1E" w:rsidRDefault="00910D1E" w:rsidP="00910D1E"/>
    <w:p w:rsidR="00910D1E" w:rsidRDefault="00910D1E" w:rsidP="00910D1E"/>
    <w:p w:rsidR="00DF1B3C" w:rsidRDefault="00DF1B3C"/>
    <w:sectPr w:rsidR="00DF1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B478B1"/>
    <w:multiLevelType w:val="hybridMultilevel"/>
    <w:tmpl w:val="C3F2CC2C"/>
    <w:lvl w:ilvl="0" w:tplc="818689F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D1E"/>
    <w:rsid w:val="00910D1E"/>
    <w:rsid w:val="00DF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8A1FFB-A96C-46B8-A759-5616BE8D4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D1E"/>
    <w:pPr>
      <w:spacing w:before="120" w:after="12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Rowe</dc:creator>
  <cp:keywords/>
  <dc:description/>
  <cp:lastModifiedBy>Lindsay Rowe</cp:lastModifiedBy>
  <cp:revision>1</cp:revision>
  <dcterms:created xsi:type="dcterms:W3CDTF">2019-12-03T18:34:00Z</dcterms:created>
  <dcterms:modified xsi:type="dcterms:W3CDTF">2019-12-03T18:37:00Z</dcterms:modified>
</cp:coreProperties>
</file>